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tblpY="1014"/>
        <w:tblW w:w="90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4"/>
        <w:gridCol w:w="1438"/>
        <w:gridCol w:w="995"/>
        <w:gridCol w:w="1103"/>
        <w:gridCol w:w="1103"/>
        <w:gridCol w:w="1103"/>
        <w:gridCol w:w="1103"/>
        <w:gridCol w:w="1103"/>
      </w:tblGrid>
      <w:tr w:rsidR="00232ABF" w:rsidRPr="007A5F77" w14:paraId="4DE392CD" w14:textId="77777777" w:rsidTr="00232ABF">
        <w:trPr>
          <w:trHeight w:val="315"/>
        </w:trPr>
        <w:tc>
          <w:tcPr>
            <w:tcW w:w="11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4565D38" w14:textId="77777777" w:rsidR="00232ABF" w:rsidRPr="007A5F77" w:rsidRDefault="00232ABF" w:rsidP="00232ABF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7A5F77">
              <w:rPr>
                <w:rFonts w:ascii="Arial" w:hAnsi="Arial" w:cs="Arial"/>
                <w:b/>
                <w:bCs/>
              </w:rPr>
              <w:t>patient</w:t>
            </w:r>
            <w:proofErr w:type="spellEnd"/>
            <w:r w:rsidRPr="007A5F77">
              <w:rPr>
                <w:rFonts w:ascii="Arial" w:hAnsi="Arial" w:cs="Arial"/>
                <w:b/>
                <w:bCs/>
              </w:rPr>
              <w:t xml:space="preserve"> #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0430F6C" w14:textId="77777777" w:rsidR="00232ABF" w:rsidRPr="007A5F77" w:rsidRDefault="00232ABF" w:rsidP="00232ABF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7A5F77">
              <w:rPr>
                <w:rFonts w:ascii="Arial" w:hAnsi="Arial" w:cs="Arial"/>
                <w:b/>
                <w:bCs/>
              </w:rPr>
              <w:t>chemotaxis</w:t>
            </w:r>
            <w:proofErr w:type="spellEnd"/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7B39986" w14:textId="77777777" w:rsidR="00232ABF" w:rsidRPr="007A5F77" w:rsidRDefault="00232ABF" w:rsidP="00232ABF">
            <w:pPr>
              <w:jc w:val="center"/>
              <w:rPr>
                <w:rFonts w:ascii="Arial" w:hAnsi="Arial" w:cs="Arial"/>
                <w:b/>
                <w:bCs/>
              </w:rPr>
            </w:pPr>
            <w:r w:rsidRPr="007A5F77">
              <w:rPr>
                <w:rFonts w:ascii="Arial" w:hAnsi="Arial" w:cs="Arial"/>
                <w:b/>
                <w:bCs/>
              </w:rPr>
              <w:t xml:space="preserve">ROR1 </w:t>
            </w:r>
            <w:proofErr w:type="spellStart"/>
            <w:r w:rsidRPr="007A5F77">
              <w:rPr>
                <w:rFonts w:ascii="Arial" w:hAnsi="Arial" w:cs="Arial"/>
                <w:b/>
                <w:bCs/>
              </w:rPr>
              <w:t>lower</w:t>
            </w:r>
            <w:proofErr w:type="spellEnd"/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01563C1" w14:textId="77777777" w:rsidR="00232ABF" w:rsidRPr="007A5F77" w:rsidRDefault="00232ABF" w:rsidP="00232ABF">
            <w:pPr>
              <w:jc w:val="center"/>
              <w:rPr>
                <w:rFonts w:ascii="Arial" w:hAnsi="Arial" w:cs="Arial"/>
                <w:b/>
                <w:bCs/>
              </w:rPr>
            </w:pPr>
            <w:r w:rsidRPr="007A5F77">
              <w:rPr>
                <w:rFonts w:ascii="Arial" w:hAnsi="Arial" w:cs="Arial"/>
                <w:b/>
                <w:bCs/>
              </w:rPr>
              <w:t xml:space="preserve">ROR1 </w:t>
            </w:r>
            <w:proofErr w:type="spellStart"/>
            <w:r w:rsidRPr="007A5F77">
              <w:rPr>
                <w:rFonts w:ascii="Arial" w:hAnsi="Arial" w:cs="Arial"/>
                <w:b/>
                <w:bCs/>
              </w:rPr>
              <w:t>upper</w:t>
            </w:r>
            <w:proofErr w:type="spellEnd"/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FA08DD3" w14:textId="77777777" w:rsidR="00232ABF" w:rsidRPr="007A5F77" w:rsidRDefault="00232ABF" w:rsidP="00232ABF">
            <w:pPr>
              <w:jc w:val="center"/>
              <w:rPr>
                <w:rFonts w:ascii="Arial" w:hAnsi="Arial" w:cs="Arial"/>
                <w:b/>
                <w:bCs/>
              </w:rPr>
            </w:pPr>
            <w:r w:rsidRPr="007A5F77">
              <w:rPr>
                <w:rFonts w:ascii="Arial" w:hAnsi="Arial" w:cs="Arial"/>
                <w:b/>
                <w:bCs/>
              </w:rPr>
              <w:t xml:space="preserve">CCR7 </w:t>
            </w:r>
            <w:proofErr w:type="spellStart"/>
            <w:r w:rsidRPr="007A5F77">
              <w:rPr>
                <w:rFonts w:ascii="Arial" w:hAnsi="Arial" w:cs="Arial"/>
                <w:b/>
                <w:bCs/>
              </w:rPr>
              <w:t>lower</w:t>
            </w:r>
            <w:proofErr w:type="spellEnd"/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6D9FA8" w14:textId="77777777" w:rsidR="00232ABF" w:rsidRPr="007A5F77" w:rsidRDefault="00232ABF" w:rsidP="00232ABF">
            <w:pPr>
              <w:jc w:val="center"/>
              <w:rPr>
                <w:rFonts w:ascii="Arial" w:hAnsi="Arial" w:cs="Arial"/>
                <w:b/>
                <w:bCs/>
              </w:rPr>
            </w:pPr>
            <w:r w:rsidRPr="007A5F77">
              <w:rPr>
                <w:rFonts w:ascii="Arial" w:hAnsi="Arial" w:cs="Arial"/>
                <w:b/>
                <w:bCs/>
              </w:rPr>
              <w:t xml:space="preserve">CCR7 </w:t>
            </w:r>
            <w:proofErr w:type="spellStart"/>
            <w:r w:rsidRPr="007A5F77">
              <w:rPr>
                <w:rFonts w:ascii="Arial" w:hAnsi="Arial" w:cs="Arial"/>
                <w:b/>
                <w:bCs/>
              </w:rPr>
              <w:t>upper</w:t>
            </w:r>
            <w:proofErr w:type="spellEnd"/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192DF3A" w14:textId="77777777" w:rsidR="00232ABF" w:rsidRPr="007A5F77" w:rsidRDefault="00232ABF" w:rsidP="00232ABF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7A5F77">
              <w:rPr>
                <w:rFonts w:ascii="Arial" w:hAnsi="Arial" w:cs="Arial"/>
                <w:b/>
                <w:bCs/>
              </w:rPr>
              <w:t>pLYN</w:t>
            </w:r>
            <w:proofErr w:type="spellEnd"/>
            <w:r w:rsidRPr="007A5F77">
              <w:rPr>
                <w:rFonts w:ascii="Arial" w:hAnsi="Arial" w:cs="Arial"/>
                <w:b/>
                <w:bCs/>
              </w:rPr>
              <w:t xml:space="preserve"> (WB)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A8A7CD4" w14:textId="77777777" w:rsidR="00232ABF" w:rsidRPr="007A5F77" w:rsidRDefault="00232ABF" w:rsidP="00232ABF">
            <w:pPr>
              <w:jc w:val="center"/>
              <w:rPr>
                <w:rFonts w:ascii="Arial" w:hAnsi="Arial" w:cs="Arial"/>
                <w:b/>
                <w:bCs/>
              </w:rPr>
            </w:pPr>
            <w:r w:rsidRPr="007A5F77">
              <w:rPr>
                <w:rFonts w:ascii="Arial" w:hAnsi="Arial" w:cs="Arial"/>
                <w:b/>
                <w:bCs/>
              </w:rPr>
              <w:t>pHS1 (WB)</w:t>
            </w:r>
          </w:p>
        </w:tc>
      </w:tr>
      <w:tr w:rsidR="00232ABF" w:rsidRPr="007A5F77" w14:paraId="2BC86501" w14:textId="77777777" w:rsidTr="00232ABF">
        <w:trPr>
          <w:trHeight w:val="300"/>
        </w:trPr>
        <w:tc>
          <w:tcPr>
            <w:tcW w:w="11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3AEBF" w14:textId="77777777" w:rsidR="00232ABF" w:rsidRPr="007A5F77" w:rsidRDefault="00232ABF" w:rsidP="00232ABF">
            <w:pPr>
              <w:rPr>
                <w:rFonts w:ascii="Arial" w:hAnsi="Arial" w:cs="Arial"/>
                <w:b/>
                <w:bCs/>
              </w:rPr>
            </w:pPr>
            <w:r w:rsidRPr="007A5F77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9AEC" w14:textId="77777777" w:rsidR="00232ABF" w:rsidRPr="007A5F77" w:rsidRDefault="00232ABF" w:rsidP="00232AB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18CA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DB0B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10C9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B60D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F20E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8DB0D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</w:tr>
      <w:tr w:rsidR="00232ABF" w:rsidRPr="007A5F77" w14:paraId="44F597C8" w14:textId="77777777" w:rsidTr="00232ABF">
        <w:trPr>
          <w:trHeight w:val="300"/>
        </w:trPr>
        <w:tc>
          <w:tcPr>
            <w:tcW w:w="11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7A4B1" w14:textId="77777777" w:rsidR="00232ABF" w:rsidRPr="007A5F77" w:rsidRDefault="00232ABF" w:rsidP="00232ABF">
            <w:pPr>
              <w:rPr>
                <w:rFonts w:ascii="Arial" w:hAnsi="Arial" w:cs="Arial"/>
                <w:b/>
                <w:bCs/>
              </w:rPr>
            </w:pPr>
            <w:r w:rsidRPr="007A5F77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DF2A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FEF7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FFC0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6787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8CC6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3C9C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9D462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</w:tr>
      <w:tr w:rsidR="00232ABF" w:rsidRPr="007A5F77" w14:paraId="5CE33C45" w14:textId="77777777" w:rsidTr="00232ABF">
        <w:trPr>
          <w:trHeight w:val="300"/>
        </w:trPr>
        <w:tc>
          <w:tcPr>
            <w:tcW w:w="11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CA7E1" w14:textId="77777777" w:rsidR="00232ABF" w:rsidRPr="007A5F77" w:rsidRDefault="00232ABF" w:rsidP="00232ABF">
            <w:pPr>
              <w:rPr>
                <w:rFonts w:ascii="Arial" w:hAnsi="Arial" w:cs="Arial"/>
                <w:b/>
                <w:bCs/>
              </w:rPr>
            </w:pPr>
            <w:r w:rsidRPr="007A5F77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1C81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82CA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5806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B372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1161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7E79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9F55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</w:tr>
      <w:tr w:rsidR="00232ABF" w:rsidRPr="007A5F77" w14:paraId="16E17CB0" w14:textId="77777777" w:rsidTr="00232ABF">
        <w:trPr>
          <w:trHeight w:val="300"/>
        </w:trPr>
        <w:tc>
          <w:tcPr>
            <w:tcW w:w="11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C0C58" w14:textId="77777777" w:rsidR="00232ABF" w:rsidRPr="007A5F77" w:rsidRDefault="00232ABF" w:rsidP="00232ABF">
            <w:pPr>
              <w:rPr>
                <w:rFonts w:ascii="Arial" w:hAnsi="Arial" w:cs="Arial"/>
                <w:b/>
                <w:bCs/>
              </w:rPr>
            </w:pPr>
            <w:r w:rsidRPr="007A5F77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4750" w14:textId="77777777" w:rsidR="00232ABF" w:rsidRPr="007A5F77" w:rsidRDefault="00232ABF" w:rsidP="00232AB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9C82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F5E7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6E1E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4E83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DAB8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4AA99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</w:tr>
      <w:tr w:rsidR="00232ABF" w:rsidRPr="007A5F77" w14:paraId="66CB2FA1" w14:textId="77777777" w:rsidTr="00232ABF">
        <w:trPr>
          <w:trHeight w:val="300"/>
        </w:trPr>
        <w:tc>
          <w:tcPr>
            <w:tcW w:w="11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91BE4" w14:textId="77777777" w:rsidR="00232ABF" w:rsidRPr="007A5F77" w:rsidRDefault="00232ABF" w:rsidP="00232ABF">
            <w:pPr>
              <w:rPr>
                <w:rFonts w:ascii="Arial" w:hAnsi="Arial" w:cs="Arial"/>
                <w:b/>
                <w:bCs/>
              </w:rPr>
            </w:pPr>
            <w:r w:rsidRPr="007A5F77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DD42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083E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EF24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0FE4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9988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F269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39796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</w:tr>
      <w:tr w:rsidR="00232ABF" w:rsidRPr="007A5F77" w14:paraId="0EDDBB91" w14:textId="77777777" w:rsidTr="00232ABF">
        <w:trPr>
          <w:trHeight w:val="300"/>
        </w:trPr>
        <w:tc>
          <w:tcPr>
            <w:tcW w:w="11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EF2109" w14:textId="77777777" w:rsidR="00232ABF" w:rsidRPr="007A5F77" w:rsidRDefault="00232ABF" w:rsidP="00232ABF">
            <w:pPr>
              <w:rPr>
                <w:rFonts w:ascii="Arial" w:hAnsi="Arial" w:cs="Arial"/>
                <w:b/>
                <w:bCs/>
              </w:rPr>
            </w:pPr>
            <w:r w:rsidRPr="007A5F77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1F2D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D113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8391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3E53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B851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BDCF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0ABDC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</w:tr>
      <w:tr w:rsidR="00232ABF" w:rsidRPr="007A5F77" w14:paraId="6304FC8D" w14:textId="77777777" w:rsidTr="00232ABF">
        <w:trPr>
          <w:trHeight w:val="300"/>
        </w:trPr>
        <w:tc>
          <w:tcPr>
            <w:tcW w:w="11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15655" w14:textId="77777777" w:rsidR="00232ABF" w:rsidRPr="007A5F77" w:rsidRDefault="00232ABF" w:rsidP="00232ABF">
            <w:pPr>
              <w:rPr>
                <w:rFonts w:ascii="Arial" w:hAnsi="Arial" w:cs="Arial"/>
                <w:b/>
                <w:bCs/>
              </w:rPr>
            </w:pPr>
            <w:r w:rsidRPr="007A5F77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EA1B" w14:textId="77777777" w:rsidR="00232ABF" w:rsidRPr="007A5F77" w:rsidRDefault="00232ABF" w:rsidP="00232AB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13B4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D103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13DD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F2D5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9E48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1263F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</w:tr>
      <w:tr w:rsidR="00232ABF" w:rsidRPr="007A5F77" w14:paraId="5D77B324" w14:textId="77777777" w:rsidTr="00232ABF">
        <w:trPr>
          <w:trHeight w:val="300"/>
        </w:trPr>
        <w:tc>
          <w:tcPr>
            <w:tcW w:w="11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5999DE" w14:textId="77777777" w:rsidR="00232ABF" w:rsidRPr="007A5F77" w:rsidRDefault="00232ABF" w:rsidP="00232ABF">
            <w:pPr>
              <w:rPr>
                <w:rFonts w:ascii="Arial" w:hAnsi="Arial" w:cs="Arial"/>
                <w:b/>
                <w:bCs/>
              </w:rPr>
            </w:pPr>
            <w:r w:rsidRPr="007A5F77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C205" w14:textId="77777777" w:rsidR="00232ABF" w:rsidRPr="007A5F77" w:rsidRDefault="00232ABF" w:rsidP="00232AB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3AFF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01CF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2C61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6F56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17DF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5B9DB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</w:tr>
      <w:tr w:rsidR="00232ABF" w:rsidRPr="007A5F77" w14:paraId="0B2F0769" w14:textId="77777777" w:rsidTr="00232ABF">
        <w:trPr>
          <w:trHeight w:val="300"/>
        </w:trPr>
        <w:tc>
          <w:tcPr>
            <w:tcW w:w="11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048D7" w14:textId="77777777" w:rsidR="00232ABF" w:rsidRPr="007A5F77" w:rsidRDefault="00232ABF" w:rsidP="00232ABF">
            <w:pPr>
              <w:rPr>
                <w:rFonts w:ascii="Arial" w:hAnsi="Arial" w:cs="Arial"/>
                <w:b/>
                <w:bCs/>
              </w:rPr>
            </w:pPr>
            <w:r w:rsidRPr="007A5F77">
              <w:rPr>
                <w:rFonts w:ascii="Arial" w:hAnsi="Arial" w:cs="Arial"/>
                <w:b/>
                <w:bCs/>
              </w:rPr>
              <w:t>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34FF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131F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6919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BFF3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74EB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1237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CC6AF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</w:tr>
      <w:tr w:rsidR="00232ABF" w:rsidRPr="007A5F77" w14:paraId="0147B2D7" w14:textId="77777777" w:rsidTr="00232ABF">
        <w:trPr>
          <w:trHeight w:val="300"/>
        </w:trPr>
        <w:tc>
          <w:tcPr>
            <w:tcW w:w="11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C06D6" w14:textId="77777777" w:rsidR="00232ABF" w:rsidRPr="007A5F77" w:rsidRDefault="00232ABF" w:rsidP="00232ABF">
            <w:pPr>
              <w:rPr>
                <w:rFonts w:ascii="Arial" w:hAnsi="Arial" w:cs="Arial"/>
                <w:b/>
                <w:bCs/>
              </w:rPr>
            </w:pPr>
            <w:r w:rsidRPr="007A5F77">
              <w:rPr>
                <w:rFonts w:ascii="Arial" w:hAnsi="Arial" w:cs="Arial"/>
                <w:b/>
                <w:bCs/>
              </w:rPr>
              <w:t>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025A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22E4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69C3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04BA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37D4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74D7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A381F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</w:tr>
      <w:tr w:rsidR="00232ABF" w:rsidRPr="007A5F77" w14:paraId="18AC5E1C" w14:textId="77777777" w:rsidTr="00232ABF">
        <w:trPr>
          <w:trHeight w:val="300"/>
        </w:trPr>
        <w:tc>
          <w:tcPr>
            <w:tcW w:w="11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490B6" w14:textId="77777777" w:rsidR="00232ABF" w:rsidRPr="007A5F77" w:rsidRDefault="00232ABF" w:rsidP="00232ABF">
            <w:pPr>
              <w:rPr>
                <w:rFonts w:ascii="Arial" w:hAnsi="Arial" w:cs="Arial"/>
                <w:b/>
                <w:bCs/>
              </w:rPr>
            </w:pPr>
            <w:r w:rsidRPr="007A5F77">
              <w:rPr>
                <w:rFonts w:ascii="Arial" w:hAnsi="Arial" w:cs="Arial"/>
                <w:b/>
                <w:bCs/>
              </w:rPr>
              <w:t>1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6F35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286F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FE8B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FAA2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CE20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8115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2EC33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</w:tr>
      <w:tr w:rsidR="00232ABF" w:rsidRPr="007A5F77" w14:paraId="03F4A359" w14:textId="77777777" w:rsidTr="00232ABF">
        <w:trPr>
          <w:trHeight w:val="300"/>
        </w:trPr>
        <w:tc>
          <w:tcPr>
            <w:tcW w:w="11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31C22" w14:textId="77777777" w:rsidR="00232ABF" w:rsidRPr="007A5F77" w:rsidRDefault="00232ABF" w:rsidP="00232ABF">
            <w:pPr>
              <w:rPr>
                <w:rFonts w:ascii="Arial" w:hAnsi="Arial" w:cs="Arial"/>
                <w:b/>
                <w:bCs/>
              </w:rPr>
            </w:pPr>
            <w:r w:rsidRPr="007A5F77">
              <w:rPr>
                <w:rFonts w:ascii="Arial" w:hAnsi="Arial" w:cs="Arial"/>
                <w:b/>
                <w:bCs/>
              </w:rPr>
              <w:t>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1487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4029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1274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B067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251B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2D70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0F71B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</w:tr>
      <w:tr w:rsidR="00232ABF" w:rsidRPr="007A5F77" w14:paraId="407E16D8" w14:textId="77777777" w:rsidTr="00232ABF">
        <w:trPr>
          <w:trHeight w:val="315"/>
        </w:trPr>
        <w:tc>
          <w:tcPr>
            <w:tcW w:w="1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B4D52" w14:textId="77777777" w:rsidR="00232ABF" w:rsidRPr="007A5F77" w:rsidRDefault="00232ABF" w:rsidP="00232ABF">
            <w:pPr>
              <w:rPr>
                <w:rFonts w:ascii="Arial" w:hAnsi="Arial" w:cs="Arial"/>
                <w:b/>
                <w:bCs/>
              </w:rPr>
            </w:pPr>
            <w:r w:rsidRPr="007A5F77">
              <w:rPr>
                <w:rFonts w:ascii="Arial" w:hAnsi="Arial" w:cs="Arial"/>
                <w:b/>
                <w:bCs/>
              </w:rPr>
              <w:t>1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22147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35625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C8982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3FF51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69E04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8E642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62D8C" w14:textId="77777777" w:rsidR="00232ABF" w:rsidRPr="007A5F77" w:rsidRDefault="00232ABF" w:rsidP="00232ABF">
            <w:pPr>
              <w:jc w:val="center"/>
              <w:rPr>
                <w:rFonts w:ascii="Arial" w:hAnsi="Arial" w:cs="Arial"/>
              </w:rPr>
            </w:pPr>
            <w:r w:rsidRPr="007A5F77">
              <w:rPr>
                <w:rFonts w:ascii="Arial" w:hAnsi="Arial" w:cs="Arial"/>
              </w:rPr>
              <w:t>x</w:t>
            </w:r>
          </w:p>
        </w:tc>
      </w:tr>
    </w:tbl>
    <w:p w14:paraId="4CF56A41" w14:textId="77777777" w:rsidR="00232ABF" w:rsidRDefault="00232ABF" w:rsidP="00232ABF">
      <w:pPr>
        <w:rPr>
          <w:rFonts w:ascii="Arial" w:hAnsi="Arial" w:cs="Arial"/>
          <w:lang w:val="en-GB"/>
        </w:rPr>
      </w:pPr>
    </w:p>
    <w:p w14:paraId="7DFA0B4A" w14:textId="77777777" w:rsidR="00232ABF" w:rsidRPr="005968A7" w:rsidRDefault="00232ABF" w:rsidP="00232ABF">
      <w:pPr>
        <w:rPr>
          <w:rFonts w:ascii="Arial" w:hAnsi="Arial" w:cs="Arial"/>
          <w:b/>
          <w:bCs/>
          <w:lang w:val="en-GB"/>
        </w:rPr>
      </w:pPr>
      <w:r w:rsidRPr="005968A7">
        <w:rPr>
          <w:rFonts w:ascii="Arial" w:hAnsi="Arial" w:cs="Arial"/>
          <w:b/>
          <w:bCs/>
          <w:lang w:val="en-GB"/>
        </w:rPr>
        <w:t>Supplementary Table 2</w:t>
      </w:r>
      <w:r>
        <w:rPr>
          <w:rFonts w:ascii="Arial" w:hAnsi="Arial" w:cs="Arial"/>
          <w:b/>
          <w:bCs/>
          <w:lang w:val="en-GB"/>
        </w:rPr>
        <w:t xml:space="preserve"> (Related to Figure 6, main text)</w:t>
      </w:r>
    </w:p>
    <w:p w14:paraId="2690A5DC" w14:textId="77777777" w:rsidR="00A100E2" w:rsidRPr="00232ABF" w:rsidRDefault="00A100E2">
      <w:pPr>
        <w:rPr>
          <w:lang w:val="en-GB"/>
        </w:rPr>
      </w:pPr>
    </w:p>
    <w:sectPr w:rsidR="00A100E2" w:rsidRPr="00232A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ABF"/>
    <w:rsid w:val="00232ABF"/>
    <w:rsid w:val="00A10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460F5F"/>
  <w15:chartTrackingRefBased/>
  <w15:docId w15:val="{3809738A-8C24-B54F-B599-D7EB49C13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ABF"/>
    <w:pPr>
      <w:spacing w:after="160" w:line="259" w:lineRule="auto"/>
    </w:pPr>
    <w:rPr>
      <w:sz w:val="22"/>
      <w:szCs w:val="22"/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kruti Dave</dc:creator>
  <cp:keywords/>
  <dc:description/>
  <cp:lastModifiedBy>Zankruti Dave</cp:lastModifiedBy>
  <cp:revision>1</cp:revision>
  <dcterms:created xsi:type="dcterms:W3CDTF">2020-05-28T19:15:00Z</dcterms:created>
  <dcterms:modified xsi:type="dcterms:W3CDTF">2020-05-28T19:16:00Z</dcterms:modified>
</cp:coreProperties>
</file>